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9B886" w14:textId="080C6576" w:rsidR="0046009E" w:rsidRPr="0046009E" w:rsidRDefault="0046009E" w:rsidP="004E115E">
      <w:pPr>
        <w:spacing w:after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Bijlage 1. Persoonlijke uitnodigingsbrief via gemeente voor 50-64 jaar groep</w:t>
      </w:r>
    </w:p>
    <w:p w14:paraId="65E347BF" w14:textId="58D4D26E" w:rsidR="004E115E" w:rsidRDefault="004E115E" w:rsidP="004E115E">
      <w:pPr>
        <w:spacing w:after="0"/>
        <w:rPr>
          <w:sz w:val="20"/>
          <w:szCs w:val="20"/>
        </w:rPr>
      </w:pPr>
      <w:r>
        <w:rPr>
          <w:sz w:val="20"/>
          <w:szCs w:val="20"/>
        </w:rPr>
        <w:t>&lt;Aanhef&gt; &lt;Voorletters&gt; &lt;Naam&gt;</w:t>
      </w:r>
    </w:p>
    <w:p w14:paraId="1856547A" w14:textId="1D3FF2B0" w:rsidR="004E115E" w:rsidRDefault="004E115E" w:rsidP="004E115E">
      <w:pPr>
        <w:spacing w:after="0"/>
        <w:rPr>
          <w:sz w:val="20"/>
          <w:szCs w:val="20"/>
        </w:rPr>
      </w:pPr>
      <w:r>
        <w:rPr>
          <w:sz w:val="20"/>
          <w:szCs w:val="20"/>
        </w:rPr>
        <w:t>&lt;Adres&gt;</w:t>
      </w:r>
    </w:p>
    <w:p w14:paraId="394E07D4" w14:textId="6571F568" w:rsidR="004E115E" w:rsidRDefault="004E115E" w:rsidP="00356E90">
      <w:pPr>
        <w:rPr>
          <w:sz w:val="20"/>
          <w:szCs w:val="20"/>
        </w:rPr>
      </w:pPr>
      <w:r>
        <w:rPr>
          <w:sz w:val="20"/>
          <w:szCs w:val="20"/>
        </w:rPr>
        <w:t>&lt;Postcode&gt; &lt;Woonplaats&gt;</w:t>
      </w:r>
    </w:p>
    <w:p w14:paraId="689D8CD7" w14:textId="77777777" w:rsidR="004E115E" w:rsidRDefault="004E115E" w:rsidP="00356E90">
      <w:pPr>
        <w:rPr>
          <w:sz w:val="20"/>
          <w:szCs w:val="20"/>
        </w:rPr>
      </w:pPr>
    </w:p>
    <w:p w14:paraId="50328204" w14:textId="1F6C7929" w:rsidR="00356E90" w:rsidRPr="00826BFD" w:rsidRDefault="00356E90" w:rsidP="00356E90">
      <w:r w:rsidRPr="00356E90">
        <w:rPr>
          <w:sz w:val="20"/>
          <w:szCs w:val="20"/>
        </w:rPr>
        <w:t xml:space="preserve">Kerkrade, </w:t>
      </w:r>
      <w:r w:rsidR="0046009E">
        <w:rPr>
          <w:sz w:val="20"/>
          <w:szCs w:val="20"/>
        </w:rPr>
        <w:t>&lt;Datum&gt;</w:t>
      </w:r>
    </w:p>
    <w:p w14:paraId="3B8C1B45" w14:textId="27454501" w:rsidR="00356E90" w:rsidRPr="00297DC8" w:rsidRDefault="00B95258" w:rsidP="00FE5548">
      <w:pPr>
        <w:spacing w:after="0"/>
        <w:rPr>
          <w:i/>
          <w:iCs/>
        </w:rPr>
      </w:pPr>
      <w:r w:rsidRPr="00297DC8">
        <w:rPr>
          <w:i/>
          <w:iCs/>
        </w:rPr>
        <w:t>Betreft: Uitnodiging voor het Actief Plus programma</w:t>
      </w:r>
    </w:p>
    <w:p w14:paraId="6017C16E" w14:textId="321C25C8" w:rsidR="00B95258" w:rsidRDefault="00B95258"/>
    <w:p w14:paraId="2CB38471" w14:textId="1A08FE3B" w:rsidR="009865B3" w:rsidRDefault="009865B3" w:rsidP="00FE5548">
      <w:pPr>
        <w:spacing w:after="0"/>
      </w:pPr>
      <w:r>
        <w:t xml:space="preserve">Geachte </w:t>
      </w:r>
      <w:r w:rsidR="004E115E">
        <w:t>&lt;Aanspreektitel&gt;</w:t>
      </w:r>
      <w:r>
        <w:t xml:space="preserve"> &lt;NAAM&gt;,</w:t>
      </w:r>
    </w:p>
    <w:p w14:paraId="01A3CE67" w14:textId="08AD9E5B" w:rsidR="00356E90" w:rsidRDefault="00356E90" w:rsidP="002B4FA9">
      <w:pPr>
        <w:spacing w:after="0"/>
      </w:pPr>
    </w:p>
    <w:p w14:paraId="7273CB3E" w14:textId="6F04A600" w:rsidR="00B765EB" w:rsidRDefault="00B765EB" w:rsidP="00B765EB">
      <w:pPr>
        <w:jc w:val="both"/>
      </w:pPr>
      <w:r>
        <w:t xml:space="preserve">Voldoende bewegen is belangrijk voor lichaam en geest. </w:t>
      </w:r>
      <w:r w:rsidR="00BC12E1">
        <w:t xml:space="preserve">Namens </w:t>
      </w:r>
      <w:r>
        <w:t>VIE</w:t>
      </w:r>
      <w:r w:rsidR="00BC12E1">
        <w:t xml:space="preserve"> Kerkrade</w:t>
      </w:r>
      <w:r>
        <w:t xml:space="preserve">, </w:t>
      </w:r>
      <w:r w:rsidR="00BC12E1">
        <w:t>de g</w:t>
      </w:r>
      <w:r>
        <w:t xml:space="preserve">emeente Kerkrade en de Open Universiteit nodigen </w:t>
      </w:r>
      <w:r w:rsidR="00BC12E1">
        <w:t xml:space="preserve">we </w:t>
      </w:r>
      <w:r>
        <w:t>u daarom</w:t>
      </w:r>
      <w:r w:rsidR="00BC12E1">
        <w:t xml:space="preserve"> graag</w:t>
      </w:r>
      <w:r>
        <w:t xml:space="preserve"> uit om mee te doen aan Actief Plus.</w:t>
      </w:r>
      <w:r w:rsidRPr="00445FAA">
        <w:rPr>
          <w:noProof/>
          <w:lang w:eastAsia="nl-NL"/>
        </w:rPr>
        <w:t xml:space="preserve"> </w:t>
      </w:r>
    </w:p>
    <w:p w14:paraId="7AC0940C" w14:textId="1EA7ECFD" w:rsidR="000068FD" w:rsidRDefault="000068FD" w:rsidP="00376ED3">
      <w:pPr>
        <w:spacing w:after="0"/>
        <w:rPr>
          <w:b/>
          <w:bCs/>
        </w:rPr>
      </w:pPr>
      <w:r>
        <w:rPr>
          <w:b/>
          <w:bCs/>
        </w:rPr>
        <w:t>Wat is Actief Plus in het kort?</w:t>
      </w:r>
    </w:p>
    <w:p w14:paraId="76BA8C3A" w14:textId="2B6BAD7D" w:rsidR="00026B01" w:rsidRDefault="00376ED3" w:rsidP="003C7737">
      <w:pPr>
        <w:jc w:val="both"/>
      </w:pPr>
      <w:r>
        <w:t xml:space="preserve">Actief Plus is een programma van de Open Universiteit waarin u advies krijgt over </w:t>
      </w:r>
      <w:r w:rsidR="00826BFD">
        <w:t xml:space="preserve">uw </w:t>
      </w:r>
      <w:r>
        <w:t>bewegen.</w:t>
      </w:r>
      <w:r w:rsidR="00026B01">
        <w:t xml:space="preserve"> </w:t>
      </w:r>
      <w:r w:rsidR="004A3F0B">
        <w:t>Het programma</w:t>
      </w:r>
      <w:r w:rsidR="00026B01">
        <w:t xml:space="preserve"> is bedoeld voor iedereen van 50 jaar en ouder. We richten ons dus op de algemene gezonde populatie. Maar ook als u gezondheidsklachten heeft, kunt u meedoen</w:t>
      </w:r>
      <w:r w:rsidR="004A3F0B">
        <w:t xml:space="preserve"> aan Actief Plus</w:t>
      </w:r>
      <w:r w:rsidR="00026B01">
        <w:t xml:space="preserve">. Het advies houdt daar zo nodig rekening mee. </w:t>
      </w:r>
      <w:r w:rsidR="00826BFD">
        <w:t xml:space="preserve"> </w:t>
      </w:r>
    </w:p>
    <w:p w14:paraId="030800B3" w14:textId="7B2916D9" w:rsidR="00621B0B" w:rsidRDefault="003C7737" w:rsidP="003C7737">
      <w:pPr>
        <w:jc w:val="both"/>
      </w:pPr>
      <w:r>
        <w:t xml:space="preserve">Door het invullen van een vragenlijst op uw computer, laptop, of tablet wordt er een </w:t>
      </w:r>
      <w:r w:rsidR="00075051">
        <w:t>online b</w:t>
      </w:r>
      <w:r>
        <w:t xml:space="preserve">eweegadvies samengesteld </w:t>
      </w:r>
      <w:r w:rsidR="00C82785">
        <w:t>d</w:t>
      </w:r>
      <w:r>
        <w:t>at</w:t>
      </w:r>
      <w:r w:rsidR="00C82785">
        <w:t xml:space="preserve"> past</w:t>
      </w:r>
      <w:r>
        <w:t xml:space="preserve"> bij u</w:t>
      </w:r>
      <w:r w:rsidR="00826BFD">
        <w:t>w persoonlijke situatie</w:t>
      </w:r>
      <w:r>
        <w:t>.</w:t>
      </w:r>
      <w:r w:rsidR="00826BFD">
        <w:t xml:space="preserve"> Over een periode van 3 maanden, ontvangt u </w:t>
      </w:r>
      <w:r w:rsidR="00573DF4">
        <w:t>3</w:t>
      </w:r>
      <w:r w:rsidR="00826BFD">
        <w:t xml:space="preserve"> van zulke adviezen.</w:t>
      </w:r>
      <w:r w:rsidR="00621B0B">
        <w:t xml:space="preserve"> Heeft u geen computer, laptop of tablet of </w:t>
      </w:r>
      <w:r w:rsidR="009259DB">
        <w:t xml:space="preserve">heeft u geen </w:t>
      </w:r>
      <w:r w:rsidR="00621B0B">
        <w:t>e-mailadres?</w:t>
      </w:r>
      <w:r w:rsidR="00826BFD">
        <w:t xml:space="preserve"> </w:t>
      </w:r>
      <w:r w:rsidR="005D1842">
        <w:t>U mag ook die van familie, vrienden of kennissen gebruiken.</w:t>
      </w:r>
    </w:p>
    <w:p w14:paraId="2B3B6A06" w14:textId="75C78A0D" w:rsidR="00376ED3" w:rsidRDefault="003C7737" w:rsidP="003C7737">
      <w:pPr>
        <w:jc w:val="both"/>
      </w:pPr>
      <w:r>
        <w:t xml:space="preserve">Ook hoort er een activity tracker bij Actief Plus. </w:t>
      </w:r>
      <w:r w:rsidR="00C668CA">
        <w:t>Dit is een horloge waarop u kunt zien hoeveel u dagelijks loopt en beweegt.</w:t>
      </w:r>
      <w:r w:rsidR="005A377E">
        <w:t xml:space="preserve"> Om meer te weten te komen over uw ervaringen met Actief Plus krijgt u 6 maanden na de start via de mail een uitnodiging voor het invullen van een laatste vragenlijst. Als u deze vragenlijst invult, mag u de activity tracker behouden. </w:t>
      </w:r>
    </w:p>
    <w:p w14:paraId="0D279BCC" w14:textId="3B951E75" w:rsidR="00C668CA" w:rsidRPr="00376ED3" w:rsidRDefault="00C668CA" w:rsidP="003C7737">
      <w:pPr>
        <w:jc w:val="both"/>
      </w:pPr>
      <w:r>
        <w:rPr>
          <w:noProof/>
          <w:lang w:eastAsia="nl-NL"/>
        </w:rPr>
        <w:drawing>
          <wp:inline distT="0" distB="0" distL="0" distR="0" wp14:anchorId="07126E4A" wp14:editId="6E673108">
            <wp:extent cx="2867025" cy="1211980"/>
            <wp:effectExtent l="0" t="0" r="0" b="7620"/>
            <wp:docPr id="5" name="Afbeelding 5" descr="https://tailorbuilder.ose.nl/klanten/tb3_uni_heerlen/projects/21/imag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tailorbuilder.ose.nl/klanten/tb3_uni_heerlen/projects/21/image_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953" cy="1239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3C559" w14:textId="50D307D5" w:rsidR="000068FD" w:rsidRDefault="00891435" w:rsidP="003C7737">
      <w:pPr>
        <w:spacing w:after="0"/>
        <w:rPr>
          <w:b/>
          <w:bCs/>
        </w:rPr>
      </w:pPr>
      <w:r>
        <w:rPr>
          <w:b/>
          <w:bCs/>
        </w:rPr>
        <w:t>Waarom Actief Plus?</w:t>
      </w:r>
    </w:p>
    <w:p w14:paraId="3B4CEBFC" w14:textId="5D065B4C" w:rsidR="00435392" w:rsidRPr="005B62B3" w:rsidRDefault="00435392" w:rsidP="00435392">
      <w:pPr>
        <w:jc w:val="both"/>
      </w:pPr>
      <w:r>
        <w:t xml:space="preserve">VIE en de gemeente Kerkrade vinden de gezondheid van haar inwoners belangrijk. </w:t>
      </w:r>
      <w:r w:rsidR="004F1282">
        <w:t xml:space="preserve">Voldoende bewegen speelt daar een </w:t>
      </w:r>
      <w:r w:rsidR="00826BFD">
        <w:t>belangrijke</w:t>
      </w:r>
      <w:r w:rsidR="004F1282">
        <w:t xml:space="preserve"> rol in</w:t>
      </w:r>
      <w:r>
        <w:t xml:space="preserve">. Daarom hebben wij geregeld dat u </w:t>
      </w:r>
      <w:r w:rsidR="005B62B3">
        <w:t>de persoonlijke beweegadviezen en</w:t>
      </w:r>
      <w:r w:rsidR="00C22068">
        <w:t xml:space="preserve"> de</w:t>
      </w:r>
      <w:r w:rsidR="005B62B3">
        <w:t xml:space="preserve"> activity tracker van Actief Plus </w:t>
      </w:r>
      <w:r w:rsidR="005B62B3">
        <w:rPr>
          <w:b/>
          <w:bCs/>
        </w:rPr>
        <w:t xml:space="preserve">gratis </w:t>
      </w:r>
      <w:r w:rsidR="00423421">
        <w:t xml:space="preserve">kunt </w:t>
      </w:r>
      <w:r w:rsidR="005B62B3">
        <w:t>ontvang</w:t>
      </w:r>
      <w:r w:rsidR="00423421">
        <w:t>en</w:t>
      </w:r>
      <w:r w:rsidR="005B62B3">
        <w:t>.</w:t>
      </w:r>
      <w:r w:rsidR="00423421">
        <w:t xml:space="preserve"> </w:t>
      </w:r>
      <w:r w:rsidR="00826BFD">
        <w:t>Het is wel b</w:t>
      </w:r>
      <w:r w:rsidR="00423421">
        <w:t>elangrijk om te weten,</w:t>
      </w:r>
      <w:r w:rsidR="00826BFD">
        <w:t xml:space="preserve"> </w:t>
      </w:r>
      <w:r w:rsidR="00423421">
        <w:t>dat er maar een beperkt aantal deelnemers mee k</w:t>
      </w:r>
      <w:r w:rsidR="00826BFD">
        <w:t>an</w:t>
      </w:r>
      <w:r w:rsidR="00423421">
        <w:t xml:space="preserve"> doen aan Actief Plus. Hierbij geldt</w:t>
      </w:r>
      <w:r w:rsidR="00826BFD">
        <w:t>:</w:t>
      </w:r>
      <w:r w:rsidR="00423421">
        <w:t xml:space="preserve"> vol=vol. Als u mee wilt doen, is het dus aan te raden om u snel aan te melden.</w:t>
      </w:r>
    </w:p>
    <w:p w14:paraId="5E2842CA" w14:textId="3B07FF2D" w:rsidR="00891435" w:rsidRDefault="00376ED3" w:rsidP="009F5080">
      <w:pPr>
        <w:spacing w:after="0"/>
        <w:rPr>
          <w:b/>
          <w:bCs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1" locked="0" layoutInCell="1" allowOverlap="1" wp14:anchorId="5B541389" wp14:editId="0DD29261">
            <wp:simplePos x="0" y="0"/>
            <wp:positionH relativeFrom="margin">
              <wp:posOffset>4005580</wp:posOffset>
            </wp:positionH>
            <wp:positionV relativeFrom="paragraph">
              <wp:posOffset>6121400</wp:posOffset>
            </wp:positionV>
            <wp:extent cx="2420620" cy="867410"/>
            <wp:effectExtent l="0" t="0" r="0" b="0"/>
            <wp:wrapNone/>
            <wp:docPr id="2" name="Afbeelding 2" descr="https://tailorbuilder.ose.nl/klanten/tb3_uni_heerlen/projects/21/image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tailorbuilder.ose.nl/klanten/tb3_uni_heerlen/projects/21/image_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620" cy="86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53EE">
        <w:rPr>
          <w:noProof/>
          <w:lang w:eastAsia="nl-NL"/>
        </w:rPr>
        <w:drawing>
          <wp:anchor distT="0" distB="0" distL="114300" distR="114300" simplePos="0" relativeHeight="251661312" behindDoc="1" locked="0" layoutInCell="1" allowOverlap="1" wp14:anchorId="51135405" wp14:editId="6688B3F2">
            <wp:simplePos x="0" y="0"/>
            <wp:positionH relativeFrom="column">
              <wp:posOffset>1700530</wp:posOffset>
            </wp:positionH>
            <wp:positionV relativeFrom="paragraph">
              <wp:posOffset>6130925</wp:posOffset>
            </wp:positionV>
            <wp:extent cx="1904762" cy="752381"/>
            <wp:effectExtent l="0" t="0" r="635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4762" cy="7523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53EE"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6DD6A027" wp14:editId="155C660C">
            <wp:simplePos x="0" y="0"/>
            <wp:positionH relativeFrom="column">
              <wp:posOffset>-433070</wp:posOffset>
            </wp:positionH>
            <wp:positionV relativeFrom="paragraph">
              <wp:posOffset>5902325</wp:posOffset>
            </wp:positionV>
            <wp:extent cx="1459865" cy="1076325"/>
            <wp:effectExtent l="0" t="0" r="6985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9865" cy="1076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51A4">
        <w:rPr>
          <w:b/>
          <w:bCs/>
        </w:rPr>
        <w:t xml:space="preserve">Meer </w:t>
      </w:r>
      <w:r w:rsidR="009F5080">
        <w:rPr>
          <w:b/>
          <w:bCs/>
        </w:rPr>
        <w:t>weten</w:t>
      </w:r>
      <w:r w:rsidR="00C351A4">
        <w:rPr>
          <w:b/>
          <w:bCs/>
        </w:rPr>
        <w:t xml:space="preserve"> of </w:t>
      </w:r>
      <w:r w:rsidR="005B62B3">
        <w:rPr>
          <w:b/>
          <w:bCs/>
        </w:rPr>
        <w:t>aanmelden</w:t>
      </w:r>
      <w:r w:rsidR="00891435">
        <w:rPr>
          <w:b/>
          <w:bCs/>
        </w:rPr>
        <w:t>?</w:t>
      </w:r>
    </w:p>
    <w:p w14:paraId="2F63C976" w14:textId="3552DDFE" w:rsidR="00445FAA" w:rsidRPr="004E115E" w:rsidRDefault="005B62B3" w:rsidP="00480F10">
      <w:pPr>
        <w:spacing w:after="0"/>
        <w:jc w:val="both"/>
      </w:pPr>
      <w:r>
        <w:t xml:space="preserve">Wilt u meer weten of </w:t>
      </w:r>
      <w:r w:rsidR="006050AA">
        <w:t>u aanmelden</w:t>
      </w:r>
      <w:r>
        <w:t xml:space="preserve"> ga </w:t>
      </w:r>
      <w:r w:rsidR="009F5080">
        <w:t xml:space="preserve">dan naar </w:t>
      </w:r>
      <w:r w:rsidR="0046009E" w:rsidRPr="0046009E">
        <w:t>&lt;</w:t>
      </w:r>
      <w:r w:rsidR="0046009E">
        <w:t>w</w:t>
      </w:r>
      <w:r w:rsidR="0046009E" w:rsidRPr="0046009E">
        <w:t>ebsitelink&gt;</w:t>
      </w:r>
      <w:r w:rsidR="00ED251E">
        <w:t xml:space="preserve"> en klik op de rode aanmeldknop.</w:t>
      </w:r>
      <w:r>
        <w:t xml:space="preserve"> </w:t>
      </w:r>
      <w:r w:rsidR="009F5080">
        <w:t xml:space="preserve">Heeft u vragen? Mail dan naar </w:t>
      </w:r>
      <w:r w:rsidR="0046009E" w:rsidRPr="0046009E">
        <w:t>&lt;</w:t>
      </w:r>
      <w:r w:rsidR="0046009E">
        <w:t>e-m</w:t>
      </w:r>
      <w:r w:rsidR="0046009E" w:rsidRPr="0046009E">
        <w:t>ailadres&gt;</w:t>
      </w:r>
      <w:r w:rsidR="0046009E">
        <w:rPr>
          <w:rStyle w:val="Hyperlink"/>
          <w:u w:val="none"/>
        </w:rPr>
        <w:t xml:space="preserve"> </w:t>
      </w:r>
      <w:r w:rsidR="004E115E">
        <w:rPr>
          <w:rStyle w:val="Hyperlink"/>
          <w:color w:val="auto"/>
          <w:u w:val="none"/>
        </w:rPr>
        <w:t xml:space="preserve">of </w:t>
      </w:r>
      <w:r w:rsidR="00A56140">
        <w:rPr>
          <w:rStyle w:val="Hyperlink"/>
          <w:color w:val="auto"/>
          <w:u w:val="none"/>
        </w:rPr>
        <w:t xml:space="preserve">neem telefonisch contact op met </w:t>
      </w:r>
      <w:r w:rsidR="0046009E">
        <w:rPr>
          <w:rStyle w:val="Hyperlink"/>
          <w:color w:val="auto"/>
          <w:u w:val="none"/>
        </w:rPr>
        <w:t>&lt;naam&gt;</w:t>
      </w:r>
      <w:r w:rsidR="00462D76">
        <w:rPr>
          <w:rStyle w:val="Hyperlink"/>
          <w:color w:val="auto"/>
          <w:u w:val="none"/>
        </w:rPr>
        <w:t xml:space="preserve"> via</w:t>
      </w:r>
      <w:r w:rsidR="00A56140">
        <w:rPr>
          <w:rStyle w:val="Hyperlink"/>
          <w:color w:val="auto"/>
          <w:u w:val="none"/>
        </w:rPr>
        <w:t xml:space="preserve"> </w:t>
      </w:r>
      <w:r w:rsidR="0046009E">
        <w:rPr>
          <w:rStyle w:val="Hyperlink"/>
          <w:color w:val="auto"/>
          <w:u w:val="none"/>
        </w:rPr>
        <w:t>&lt;telefoonnummer&gt;</w:t>
      </w:r>
      <w:r w:rsidR="001D7915">
        <w:rPr>
          <w:rStyle w:val="Hyperlink"/>
          <w:color w:val="auto"/>
          <w:u w:val="none"/>
        </w:rPr>
        <w:t>.</w:t>
      </w:r>
    </w:p>
    <w:p w14:paraId="2ACCD260" w14:textId="77777777" w:rsidR="00A86388" w:rsidRDefault="00A86388" w:rsidP="00445FAA"/>
    <w:p w14:paraId="51D8AC66" w14:textId="1AA10F5F" w:rsidR="005B62B3" w:rsidRDefault="00075051" w:rsidP="00445FAA">
      <w:r>
        <w:lastRenderedPageBreak/>
        <w:t>Met vriendelijke groet,</w:t>
      </w:r>
    </w:p>
    <w:p w14:paraId="55CD7F54" w14:textId="538B709B" w:rsidR="00075051" w:rsidRDefault="004E115E" w:rsidP="00445FAA">
      <w:bookmarkStart w:id="0" w:name="_Hlk124163212"/>
      <w:r>
        <w:t>H</w:t>
      </w:r>
      <w:r w:rsidR="00075051">
        <w:t xml:space="preserve">et Actief Plus team van de Open </w:t>
      </w:r>
      <w:r w:rsidR="00730197">
        <w:t>Universiteit</w:t>
      </w:r>
    </w:p>
    <w:p w14:paraId="6DCC6430" w14:textId="6FF05BC5" w:rsidR="0086225D" w:rsidRDefault="004E115E" w:rsidP="00445FAA">
      <w:r>
        <w:t>Het VIE Kerkrade Team</w:t>
      </w:r>
    </w:p>
    <w:bookmarkEnd w:id="0"/>
    <w:p w14:paraId="72FD8601" w14:textId="77777777" w:rsidR="00E73E8A" w:rsidRPr="00445FAA" w:rsidRDefault="00E73E8A" w:rsidP="00445FAA"/>
    <w:sectPr w:rsidR="00E73E8A" w:rsidRPr="00445FAA" w:rsidSect="00480F10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A47884" w14:textId="77777777" w:rsidR="00E86F65" w:rsidRDefault="00E86F65" w:rsidP="00445FAA">
      <w:pPr>
        <w:spacing w:after="0" w:line="240" w:lineRule="auto"/>
      </w:pPr>
      <w:r>
        <w:separator/>
      </w:r>
    </w:p>
  </w:endnote>
  <w:endnote w:type="continuationSeparator" w:id="0">
    <w:p w14:paraId="5D4DAFFA" w14:textId="77777777" w:rsidR="00E86F65" w:rsidRDefault="00E86F65" w:rsidP="00445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0EDD7D" w14:textId="5E7DFE8E" w:rsidR="00480F10" w:rsidRPr="00480F10" w:rsidRDefault="00480F10" w:rsidP="00480F10">
    <w:pPr>
      <w:pStyle w:val="Voettekst"/>
      <w:ind w:left="7788"/>
      <w:jc w:val="both"/>
      <w:rPr>
        <w:sz w:val="20"/>
        <w:szCs w:val="20"/>
      </w:rPr>
    </w:pPr>
    <w:r w:rsidRPr="00480F10">
      <w:rPr>
        <w:sz w:val="20"/>
        <w:szCs w:val="20"/>
      </w:rPr>
      <w:t xml:space="preserve">Pagina </w:t>
    </w:r>
    <w:r>
      <w:rPr>
        <w:sz w:val="20"/>
        <w:szCs w:val="20"/>
      </w:rPr>
      <w:t>2</w:t>
    </w:r>
    <w:r w:rsidRPr="00480F10">
      <w:rPr>
        <w:sz w:val="20"/>
        <w:szCs w:val="20"/>
      </w:rPr>
      <w:t xml:space="preserve"> van 2</w:t>
    </w:r>
  </w:p>
  <w:p w14:paraId="41799E8E" w14:textId="77777777" w:rsidR="00480F10" w:rsidRDefault="00480F10" w:rsidP="00480F10">
    <w:pPr>
      <w:pStyle w:val="Voettekst"/>
      <w:ind w:left="6372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79E4D7" w14:textId="22FB3213" w:rsidR="00480F10" w:rsidRPr="00480F10" w:rsidRDefault="00480F10" w:rsidP="00480F10">
    <w:pPr>
      <w:pStyle w:val="Voettekst"/>
      <w:ind w:left="7788"/>
      <w:jc w:val="both"/>
      <w:rPr>
        <w:sz w:val="20"/>
        <w:szCs w:val="20"/>
      </w:rPr>
    </w:pPr>
    <w:r w:rsidRPr="00480F10">
      <w:rPr>
        <w:sz w:val="20"/>
        <w:szCs w:val="20"/>
      </w:rPr>
      <w:t xml:space="preserve">Pagina </w:t>
    </w:r>
    <w:r>
      <w:rPr>
        <w:sz w:val="20"/>
        <w:szCs w:val="20"/>
      </w:rPr>
      <w:t>1</w:t>
    </w:r>
    <w:r w:rsidRPr="00480F10">
      <w:rPr>
        <w:sz w:val="20"/>
        <w:szCs w:val="20"/>
      </w:rPr>
      <w:t xml:space="preserve"> van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F2BF5C" w14:textId="77777777" w:rsidR="00E86F65" w:rsidRDefault="00E86F65" w:rsidP="00445FAA">
      <w:pPr>
        <w:spacing w:after="0" w:line="240" w:lineRule="auto"/>
      </w:pPr>
      <w:r>
        <w:separator/>
      </w:r>
    </w:p>
  </w:footnote>
  <w:footnote w:type="continuationSeparator" w:id="0">
    <w:p w14:paraId="2E552F42" w14:textId="77777777" w:rsidR="00E86F65" w:rsidRDefault="00E86F65" w:rsidP="00445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9E"/>
    <w:rsid w:val="000068FD"/>
    <w:rsid w:val="00026B01"/>
    <w:rsid w:val="00060F94"/>
    <w:rsid w:val="00075051"/>
    <w:rsid w:val="000A05C5"/>
    <w:rsid w:val="000E6E0B"/>
    <w:rsid w:val="000F48D0"/>
    <w:rsid w:val="00161587"/>
    <w:rsid w:val="00183B4B"/>
    <w:rsid w:val="001A76C9"/>
    <w:rsid w:val="001D7915"/>
    <w:rsid w:val="00296B5C"/>
    <w:rsid w:val="00297DC8"/>
    <w:rsid w:val="002B4FA9"/>
    <w:rsid w:val="00353346"/>
    <w:rsid w:val="00356E90"/>
    <w:rsid w:val="00376ED3"/>
    <w:rsid w:val="003C7737"/>
    <w:rsid w:val="00422996"/>
    <w:rsid w:val="00423421"/>
    <w:rsid w:val="00435392"/>
    <w:rsid w:val="00445FAA"/>
    <w:rsid w:val="004502D1"/>
    <w:rsid w:val="0046009E"/>
    <w:rsid w:val="00462D76"/>
    <w:rsid w:val="00480F10"/>
    <w:rsid w:val="00491952"/>
    <w:rsid w:val="004A3F0B"/>
    <w:rsid w:val="004A53EE"/>
    <w:rsid w:val="004E115E"/>
    <w:rsid w:val="004F1282"/>
    <w:rsid w:val="004F76C9"/>
    <w:rsid w:val="005101BA"/>
    <w:rsid w:val="00571EE1"/>
    <w:rsid w:val="005729C3"/>
    <w:rsid w:val="00573DF4"/>
    <w:rsid w:val="005A377E"/>
    <w:rsid w:val="005B62B3"/>
    <w:rsid w:val="005D1842"/>
    <w:rsid w:val="005D5520"/>
    <w:rsid w:val="005E1D46"/>
    <w:rsid w:val="006050AA"/>
    <w:rsid w:val="00621B0B"/>
    <w:rsid w:val="00636166"/>
    <w:rsid w:val="0064299D"/>
    <w:rsid w:val="00687897"/>
    <w:rsid w:val="00693DD6"/>
    <w:rsid w:val="006D78D3"/>
    <w:rsid w:val="0072257D"/>
    <w:rsid w:val="00730197"/>
    <w:rsid w:val="0076493D"/>
    <w:rsid w:val="0078069E"/>
    <w:rsid w:val="007A0362"/>
    <w:rsid w:val="00826BFD"/>
    <w:rsid w:val="0086225D"/>
    <w:rsid w:val="00891435"/>
    <w:rsid w:val="0090331D"/>
    <w:rsid w:val="00903BE0"/>
    <w:rsid w:val="0091707C"/>
    <w:rsid w:val="009259DB"/>
    <w:rsid w:val="009865B3"/>
    <w:rsid w:val="009F5080"/>
    <w:rsid w:val="00A0572E"/>
    <w:rsid w:val="00A1552E"/>
    <w:rsid w:val="00A465D2"/>
    <w:rsid w:val="00A560BD"/>
    <w:rsid w:val="00A56140"/>
    <w:rsid w:val="00A86388"/>
    <w:rsid w:val="00B765EB"/>
    <w:rsid w:val="00B91C51"/>
    <w:rsid w:val="00B95258"/>
    <w:rsid w:val="00BC0EFE"/>
    <w:rsid w:val="00BC12E1"/>
    <w:rsid w:val="00C05EC0"/>
    <w:rsid w:val="00C22068"/>
    <w:rsid w:val="00C351A4"/>
    <w:rsid w:val="00C668CA"/>
    <w:rsid w:val="00C82785"/>
    <w:rsid w:val="00CC3094"/>
    <w:rsid w:val="00E276A4"/>
    <w:rsid w:val="00E3344E"/>
    <w:rsid w:val="00E73E8A"/>
    <w:rsid w:val="00E86F65"/>
    <w:rsid w:val="00ED251E"/>
    <w:rsid w:val="00F2395D"/>
    <w:rsid w:val="00FE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888DD"/>
  <w15:chartTrackingRefBased/>
  <w15:docId w15:val="{651DAC0C-2132-4124-8C22-E533EDAC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9F5080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F5080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445F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5FAA"/>
  </w:style>
  <w:style w:type="paragraph" w:styleId="Voettekst">
    <w:name w:val="footer"/>
    <w:basedOn w:val="Standaard"/>
    <w:link w:val="VoettekstChar"/>
    <w:uiPriority w:val="99"/>
    <w:unhideWhenUsed/>
    <w:rsid w:val="00445F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5FAA"/>
  </w:style>
  <w:style w:type="character" w:styleId="Verwijzingopmerking">
    <w:name w:val="annotation reference"/>
    <w:basedOn w:val="Standaardalinea-lettertype"/>
    <w:uiPriority w:val="99"/>
    <w:semiHidden/>
    <w:unhideWhenUsed/>
    <w:rsid w:val="00E73E8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73E8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73E8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73E8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73E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4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3</cp:revision>
  <dcterms:created xsi:type="dcterms:W3CDTF">2024-12-10T08:08:00Z</dcterms:created>
  <dcterms:modified xsi:type="dcterms:W3CDTF">2024-12-10T08:11:00Z</dcterms:modified>
</cp:coreProperties>
</file>